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235EAD" w14:textId="77321C29" w:rsidR="0059722C" w:rsidRPr="0059722C" w:rsidRDefault="0059722C" w:rsidP="0059722C">
      <w:pPr>
        <w:rPr>
          <w:rFonts w:cstheme="minorHAnsi"/>
          <w:b/>
          <w:bCs/>
          <w:lang w:val="en-US"/>
        </w:rPr>
      </w:pPr>
      <w:r w:rsidRPr="0059722C">
        <w:rPr>
          <w:rFonts w:cstheme="minorHAnsi"/>
          <w:b/>
          <w:bCs/>
          <w:lang w:val="en-US"/>
        </w:rPr>
        <w:t>Description of additional supplementary files</w:t>
      </w:r>
    </w:p>
    <w:p w14:paraId="76E434F8" w14:textId="77777777" w:rsidR="0059722C" w:rsidRDefault="0059722C" w:rsidP="0059722C">
      <w:pPr>
        <w:rPr>
          <w:rFonts w:cstheme="minorHAnsi"/>
          <w:lang w:val="en-US"/>
        </w:rPr>
      </w:pPr>
    </w:p>
    <w:p w14:paraId="0C07A36A" w14:textId="77777777" w:rsidR="0059722C" w:rsidRPr="00947B68" w:rsidRDefault="0059722C" w:rsidP="0059722C">
      <w:pPr>
        <w:rPr>
          <w:rFonts w:cstheme="minorHAnsi"/>
          <w:lang w:val="en-US"/>
        </w:rPr>
      </w:pPr>
    </w:p>
    <w:p w14:paraId="23F4106E" w14:textId="3C4F225F" w:rsidR="0059722C" w:rsidRPr="00947B68" w:rsidRDefault="0059722C" w:rsidP="0059722C">
      <w:pPr>
        <w:rPr>
          <w:rFonts w:cstheme="minorHAnsi"/>
          <w:lang w:val="en-US"/>
        </w:rPr>
      </w:pPr>
      <w:r w:rsidRPr="00947B68">
        <w:rPr>
          <w:rFonts w:cstheme="minorHAnsi"/>
          <w:lang w:val="en-US"/>
        </w:rPr>
        <w:t>Title:</w:t>
      </w:r>
      <w:r>
        <w:rPr>
          <w:rFonts w:cstheme="minorHAnsi"/>
          <w:lang w:val="en-US"/>
        </w:rPr>
        <w:t xml:space="preserve"> Supplementary Dataset 1</w:t>
      </w:r>
    </w:p>
    <w:p w14:paraId="0249D28D" w14:textId="7CDF5738" w:rsidR="00A903C3" w:rsidRDefault="0059722C" w:rsidP="0059722C">
      <w:pPr>
        <w:rPr>
          <w:rFonts w:cstheme="minorHAnsi"/>
          <w:lang w:val="en-US"/>
        </w:rPr>
      </w:pPr>
      <w:r w:rsidRPr="00947B68">
        <w:rPr>
          <w:rFonts w:cstheme="minorHAnsi"/>
          <w:lang w:val="en-US"/>
        </w:rPr>
        <w:t>Description:</w:t>
      </w:r>
      <w:r>
        <w:rPr>
          <w:rFonts w:cstheme="minorHAnsi"/>
          <w:lang w:val="en-US"/>
        </w:rPr>
        <w:t xml:space="preserve"> Processed </w:t>
      </w:r>
      <w:proofErr w:type="spellStart"/>
      <w:r>
        <w:rPr>
          <w:rFonts w:cstheme="minorHAnsi"/>
          <w:lang w:val="en-US"/>
        </w:rPr>
        <w:t>RNAseq</w:t>
      </w:r>
      <w:proofErr w:type="spellEnd"/>
      <w:r>
        <w:rPr>
          <w:rFonts w:cstheme="minorHAnsi"/>
          <w:lang w:val="en-US"/>
        </w:rPr>
        <w:t xml:space="preserve"> data for parental and </w:t>
      </w:r>
      <w:r>
        <w:rPr>
          <w:rFonts w:cstheme="minorHAnsi"/>
          <w:lang w:val="en-US"/>
        </w:rPr>
        <w:sym w:font="Symbol" w:char="F044"/>
      </w:r>
      <w:r>
        <w:rPr>
          <w:rFonts w:cstheme="minorHAnsi"/>
          <w:lang w:val="en-US"/>
        </w:rPr>
        <w:t>VIT parasites</w:t>
      </w:r>
    </w:p>
    <w:p w14:paraId="36E7CD08" w14:textId="77777777" w:rsidR="0059722C" w:rsidRDefault="0059722C" w:rsidP="0059722C">
      <w:pPr>
        <w:rPr>
          <w:rFonts w:cstheme="minorHAnsi"/>
          <w:lang w:val="en-US"/>
        </w:rPr>
      </w:pPr>
    </w:p>
    <w:p w14:paraId="545C770D" w14:textId="49DD7064" w:rsidR="0059722C" w:rsidRPr="00947B68" w:rsidRDefault="0059722C" w:rsidP="0059722C">
      <w:pPr>
        <w:rPr>
          <w:rFonts w:cstheme="minorHAnsi"/>
          <w:lang w:val="en-US"/>
        </w:rPr>
      </w:pPr>
      <w:r w:rsidRPr="00947B68">
        <w:rPr>
          <w:rFonts w:cstheme="minorHAnsi"/>
          <w:lang w:val="en-US"/>
        </w:rPr>
        <w:t>Title:</w:t>
      </w:r>
      <w:r>
        <w:rPr>
          <w:rFonts w:cstheme="minorHAnsi"/>
          <w:lang w:val="en-US"/>
        </w:rPr>
        <w:t xml:space="preserve"> Supplementary Figures</w:t>
      </w:r>
    </w:p>
    <w:p w14:paraId="7A50175E" w14:textId="09238B08" w:rsidR="0059722C" w:rsidRDefault="0059722C" w:rsidP="0059722C">
      <w:pPr>
        <w:rPr>
          <w:rFonts w:cstheme="minorHAnsi"/>
          <w:lang w:val="en-US"/>
        </w:rPr>
      </w:pPr>
      <w:r w:rsidRPr="00947B68">
        <w:rPr>
          <w:rFonts w:cstheme="minorHAnsi"/>
          <w:lang w:val="en-US"/>
        </w:rPr>
        <w:t>Description:</w:t>
      </w:r>
      <w:r>
        <w:rPr>
          <w:rFonts w:cstheme="minorHAnsi"/>
          <w:lang w:val="en-US"/>
        </w:rPr>
        <w:t xml:space="preserve"> Supplementary figures S1-S</w:t>
      </w:r>
      <w:r w:rsidR="00553490">
        <w:rPr>
          <w:rFonts w:cstheme="minorHAnsi"/>
          <w:lang w:val="en-US"/>
        </w:rPr>
        <w:t>10</w:t>
      </w:r>
    </w:p>
    <w:p w14:paraId="05D37A1F" w14:textId="77777777" w:rsidR="0059722C" w:rsidRDefault="0059722C" w:rsidP="0059722C">
      <w:pPr>
        <w:rPr>
          <w:rFonts w:cstheme="minorHAnsi"/>
          <w:lang w:val="en-US"/>
        </w:rPr>
      </w:pPr>
    </w:p>
    <w:p w14:paraId="3B97BDDF" w14:textId="77777777" w:rsidR="0059722C" w:rsidRPr="0059722C" w:rsidRDefault="0059722C" w:rsidP="0059722C"/>
    <w:p w14:paraId="36CC3D67" w14:textId="77777777" w:rsidR="0059722C" w:rsidRPr="0059722C" w:rsidRDefault="0059722C" w:rsidP="0059722C"/>
    <w:sectPr w:rsidR="0059722C" w:rsidRPr="0059722C" w:rsidSect="005874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722C"/>
    <w:rsid w:val="000118FA"/>
    <w:rsid w:val="00014B21"/>
    <w:rsid w:val="00026596"/>
    <w:rsid w:val="000566C8"/>
    <w:rsid w:val="00056E18"/>
    <w:rsid w:val="00062835"/>
    <w:rsid w:val="000A4436"/>
    <w:rsid w:val="000A77C8"/>
    <w:rsid w:val="000D2A9D"/>
    <w:rsid w:val="000D4829"/>
    <w:rsid w:val="00103B80"/>
    <w:rsid w:val="0015271C"/>
    <w:rsid w:val="00157B83"/>
    <w:rsid w:val="00166541"/>
    <w:rsid w:val="00172AB9"/>
    <w:rsid w:val="00186E2C"/>
    <w:rsid w:val="001872C5"/>
    <w:rsid w:val="001A2AD6"/>
    <w:rsid w:val="001A68BB"/>
    <w:rsid w:val="001D5889"/>
    <w:rsid w:val="00223E92"/>
    <w:rsid w:val="00226EFD"/>
    <w:rsid w:val="002332E5"/>
    <w:rsid w:val="00270280"/>
    <w:rsid w:val="00270BB9"/>
    <w:rsid w:val="002831E8"/>
    <w:rsid w:val="002A611B"/>
    <w:rsid w:val="002D357D"/>
    <w:rsid w:val="002D7D30"/>
    <w:rsid w:val="002E6F33"/>
    <w:rsid w:val="00324D58"/>
    <w:rsid w:val="00333A86"/>
    <w:rsid w:val="0035717F"/>
    <w:rsid w:val="00364A6E"/>
    <w:rsid w:val="00380FE8"/>
    <w:rsid w:val="00386444"/>
    <w:rsid w:val="00391A31"/>
    <w:rsid w:val="00395327"/>
    <w:rsid w:val="003A71EC"/>
    <w:rsid w:val="003D0A87"/>
    <w:rsid w:val="003E52D4"/>
    <w:rsid w:val="003E5B23"/>
    <w:rsid w:val="003F4797"/>
    <w:rsid w:val="003F745B"/>
    <w:rsid w:val="0042371A"/>
    <w:rsid w:val="00423F16"/>
    <w:rsid w:val="00444862"/>
    <w:rsid w:val="00461268"/>
    <w:rsid w:val="004A222C"/>
    <w:rsid w:val="004B503C"/>
    <w:rsid w:val="004B77ED"/>
    <w:rsid w:val="00500B43"/>
    <w:rsid w:val="005156F8"/>
    <w:rsid w:val="00541C5E"/>
    <w:rsid w:val="005463E4"/>
    <w:rsid w:val="00553490"/>
    <w:rsid w:val="00566B60"/>
    <w:rsid w:val="00587419"/>
    <w:rsid w:val="00592C1A"/>
    <w:rsid w:val="005965D6"/>
    <w:rsid w:val="0059722C"/>
    <w:rsid w:val="005A3266"/>
    <w:rsid w:val="005B3E86"/>
    <w:rsid w:val="005E2B00"/>
    <w:rsid w:val="005E7F9E"/>
    <w:rsid w:val="005F7076"/>
    <w:rsid w:val="00607274"/>
    <w:rsid w:val="0062340E"/>
    <w:rsid w:val="006342C5"/>
    <w:rsid w:val="0067560F"/>
    <w:rsid w:val="00693E93"/>
    <w:rsid w:val="00697A1D"/>
    <w:rsid w:val="006A30B6"/>
    <w:rsid w:val="0071647B"/>
    <w:rsid w:val="007B53DC"/>
    <w:rsid w:val="007D0354"/>
    <w:rsid w:val="007D05AA"/>
    <w:rsid w:val="007D190B"/>
    <w:rsid w:val="007D1EF2"/>
    <w:rsid w:val="007E1A29"/>
    <w:rsid w:val="007F0F9B"/>
    <w:rsid w:val="007F306A"/>
    <w:rsid w:val="00853754"/>
    <w:rsid w:val="00854AD2"/>
    <w:rsid w:val="00855206"/>
    <w:rsid w:val="0085699F"/>
    <w:rsid w:val="00863D6F"/>
    <w:rsid w:val="008E73FA"/>
    <w:rsid w:val="008F01FD"/>
    <w:rsid w:val="008F2FB5"/>
    <w:rsid w:val="008F30EC"/>
    <w:rsid w:val="008F5B5E"/>
    <w:rsid w:val="009254A6"/>
    <w:rsid w:val="0093109E"/>
    <w:rsid w:val="00974EB5"/>
    <w:rsid w:val="00975780"/>
    <w:rsid w:val="009B7F54"/>
    <w:rsid w:val="009C7A03"/>
    <w:rsid w:val="00A35C20"/>
    <w:rsid w:val="00A55EEF"/>
    <w:rsid w:val="00A6414C"/>
    <w:rsid w:val="00A6517D"/>
    <w:rsid w:val="00A903C3"/>
    <w:rsid w:val="00AC0160"/>
    <w:rsid w:val="00AE04A0"/>
    <w:rsid w:val="00B66201"/>
    <w:rsid w:val="00B66317"/>
    <w:rsid w:val="00B901D7"/>
    <w:rsid w:val="00C07CCE"/>
    <w:rsid w:val="00C34DED"/>
    <w:rsid w:val="00C34FAF"/>
    <w:rsid w:val="00C801E5"/>
    <w:rsid w:val="00C8748B"/>
    <w:rsid w:val="00CD5554"/>
    <w:rsid w:val="00CE0AD9"/>
    <w:rsid w:val="00CE792B"/>
    <w:rsid w:val="00CF7030"/>
    <w:rsid w:val="00D01788"/>
    <w:rsid w:val="00D131F9"/>
    <w:rsid w:val="00D13853"/>
    <w:rsid w:val="00D14E32"/>
    <w:rsid w:val="00D27032"/>
    <w:rsid w:val="00D31599"/>
    <w:rsid w:val="00D4076B"/>
    <w:rsid w:val="00D56C4D"/>
    <w:rsid w:val="00D70F8D"/>
    <w:rsid w:val="00D91877"/>
    <w:rsid w:val="00DA4090"/>
    <w:rsid w:val="00DC7DA3"/>
    <w:rsid w:val="00E02031"/>
    <w:rsid w:val="00E22A74"/>
    <w:rsid w:val="00E74B69"/>
    <w:rsid w:val="00E9108B"/>
    <w:rsid w:val="00E9793C"/>
    <w:rsid w:val="00EE2741"/>
    <w:rsid w:val="00F726F5"/>
    <w:rsid w:val="00F840C9"/>
    <w:rsid w:val="00F96E54"/>
    <w:rsid w:val="00FC2B34"/>
    <w:rsid w:val="00FC585E"/>
    <w:rsid w:val="00FF2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EFB875"/>
  <w15:chartTrackingRefBased/>
  <w15:docId w15:val="{39FACDF9-2E46-8749-8962-849FF7333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722C"/>
    <w:pPr>
      <w:spacing w:after="160" w:line="259" w:lineRule="auto"/>
    </w:pPr>
    <w:rPr>
      <w:kern w:val="0"/>
      <w:sz w:val="22"/>
      <w:szCs w:val="22"/>
      <w:lang w:val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2</Words>
  <Characters>189</Characters>
  <Application>Microsoft Office Word</Application>
  <DocSecurity>0</DocSecurity>
  <Lines>1</Lines>
  <Paragraphs>1</Paragraphs>
  <ScaleCrop>false</ScaleCrop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Harding</dc:creator>
  <cp:keywords/>
  <dc:description/>
  <cp:lastModifiedBy>Clare Harding</cp:lastModifiedBy>
  <cp:revision>2</cp:revision>
  <dcterms:created xsi:type="dcterms:W3CDTF">2023-05-23T14:02:00Z</dcterms:created>
  <dcterms:modified xsi:type="dcterms:W3CDTF">2023-06-07T15:28:00Z</dcterms:modified>
</cp:coreProperties>
</file>